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b/>
        </w:rPr>
        <w:t>Table S3</w:t>
      </w:r>
      <w:r>
        <w:rPr/>
        <w:t xml:space="preserve"> </w:t>
      </w:r>
      <w:r>
        <w:rPr>
          <w:lang w:val="en-GB"/>
        </w:rPr>
        <w:t>Distribution of potential confounders in the first year of life in relation to incident sensitization between ages 3 and 5</w:t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1408"/>
        <w:gridCol w:w="1532"/>
        <w:gridCol w:w="2176"/>
        <w:gridCol w:w="912"/>
      </w:tblGrid>
      <w:tr>
        <w:trPr>
          <w:trHeight w:val="168" w:hRule="atLeast"/>
        </w:trPr>
        <w:tc>
          <w:tcPr>
            <w:tcW w:w="2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  <w:p>
            <w:pPr>
              <w:pStyle w:val="NoSpacing"/>
              <w:rPr/>
            </w:pPr>
            <w:r>
              <w:rPr/>
              <w:t>Variables</w:t>
            </w:r>
          </w:p>
        </w:tc>
        <w:tc>
          <w:tcPr>
            <w:tcW w:w="60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Not sensitized up to age 3 (N=766)</w:t>
            </w:r>
          </w:p>
        </w:tc>
      </w:tr>
      <w:tr>
        <w:trPr>
          <w:trHeight w:val="482" w:hRule="atLeast"/>
        </w:trPr>
        <w:tc>
          <w:tcPr>
            <w:tcW w:w="2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Overall</w:t>
            </w:r>
          </w:p>
          <w:p>
            <w:pPr>
              <w:pStyle w:val="NoSpacing"/>
              <w:jc w:val="center"/>
              <w:rPr/>
            </w:pPr>
            <w:r>
              <w:rPr/>
              <w:t>N (%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n (%) new sensitization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Crude OR</w:t>
            </w:r>
          </w:p>
          <w:p>
            <w:pPr>
              <w:pStyle w:val="NoSpacing"/>
              <w:jc w:val="center"/>
              <w:rPr/>
            </w:pPr>
            <w:r>
              <w:rPr/>
              <w:t>(95% CI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p-value</w:t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Urban area of residenc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89 (11.6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 (1.1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54 (0.07,4.15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55</w:t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Male gender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390 (50.9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8 (2.1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.10 (0.40,3.08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85</w:t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Maternal education (formal vs. informal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46 (19.1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2 (1.4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65 (0.14,2.91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ough reported at yr 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474 (62.0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8 (1.7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70 (0.25,1.94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49</w:t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Fast breathing at yr 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283 (37.0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6 (2.1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.14 (0.40,3.24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80</w:t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Fever reported at yr 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607 (79.4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9 (1.5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38 (0.13,1.09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Exclusive breast feeding at 2 mo (vs. non exclusive BF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648 (84.9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1 (1.7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64 (0.18,2.35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Vaccination at 2 mo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448 (58.7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8 (1.8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94 (0.32,2.73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90</w:t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Parental allergic history 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49 (6.4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 (2.0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.05 (0.13,8.13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97</w:t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Insecticide use in the hom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617 (82.9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4 (2.3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2.93 (0.38,22.52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28</w:t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Household siz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720" w:hanging="0"/>
              <w:rPr/>
            </w:pPr>
            <w:r>
              <w:rPr/>
              <w:t>1-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88 (11.8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 (1.1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</w:t>
            </w:r>
          </w:p>
        </w:tc>
        <w:tc>
          <w:tcPr>
            <w:tcW w:w="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23†</w:t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720" w:hanging="0"/>
              <w:rPr/>
            </w:pPr>
            <w:r>
              <w:rPr/>
              <w:t>4-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415 (55.8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7 (1.7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.49 (0.18,12.32)</w:t>
            </w:r>
          </w:p>
        </w:tc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720" w:hanging="0"/>
              <w:rPr/>
            </w:pPr>
            <w:r>
              <w:rPr/>
              <w:t>7</w:t>
            </w:r>
            <w:r>
              <w:rPr>
                <w:vertAlign w:val="superscript"/>
              </w:rPr>
              <w:t>+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241 (32.4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7 (2.9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2.60 (0.31,21.59)</w:t>
            </w:r>
          </w:p>
        </w:tc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o of older siblings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76</w:t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720" w:hanging="0"/>
              <w:rPr/>
            </w:pPr>
            <w:r>
              <w:rPr/>
              <w:t>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98 (13.2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2 (2.0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</w:t>
            </w:r>
          </w:p>
        </w:tc>
        <w:tc>
          <w:tcPr>
            <w:tcW w:w="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62†</w:t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720" w:hanging="0"/>
              <w:rPr/>
            </w:pPr>
            <w:r>
              <w:rPr/>
              <w:t>1-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411 (55.2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7 (1.7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83 (0.17,4.07)</w:t>
            </w:r>
          </w:p>
        </w:tc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720" w:hanging="0"/>
              <w:rPr/>
            </w:pPr>
            <w:r>
              <w:rPr/>
              <w:t>4-1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235 (31.6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6 (2.8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.26 (0.25,6.36)</w:t>
            </w:r>
          </w:p>
        </w:tc>
        <w:tc>
          <w:tcPr>
            <w:tcW w:w="9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hild’s sleeping plac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96</w:t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720" w:hanging="0"/>
              <w:rPr/>
            </w:pPr>
            <w:r>
              <w:rPr/>
              <w:t>Bed/platform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57 (7.7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 (1.8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720" w:hanging="0"/>
              <w:rPr/>
            </w:pPr>
            <w:r>
              <w:rPr/>
              <w:t>Floor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315 (42.3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6 (1.9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.09 (0.13,9.23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720" w:hanging="0"/>
              <w:rPr/>
            </w:pPr>
            <w:r>
              <w:rPr/>
              <w:t>Grass matting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372 (50.0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8 (2.2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.23 (0.15,10.05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Indoor cooking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607 (81.6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2 (2.0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90 (0.25,3.24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87</w:t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Indoor kerosene us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81 (10.9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 (1.2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58 (0.08,4.47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60</w:t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Smoking in the house at yr 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02 (13.4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2 (2.0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.00 (0.22,4.49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99</w:t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Antibiotic use at yr 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221 (28.9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4 (1.8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89 (0.28,2.83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85</w:t>
            </w:r>
          </w:p>
        </w:tc>
      </w:tr>
      <w:tr>
        <w:trPr>
          <w:trHeight w:val="317" w:hRule="atLeast"/>
        </w:trPr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Thatched roof vs. corrugated iron sheet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584 (78.0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2 (2.2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.86 (0.41,8.32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0.41</w:t>
            </w:r>
          </w:p>
        </w:tc>
      </w:tr>
    </w:tbl>
    <w:p>
      <w:pPr>
        <w:pStyle w:val="NoSpacing"/>
        <w:rPr/>
      </w:pPr>
      <w:r>
        <w:rPr/>
        <w:t>†</w:t>
      </w:r>
      <w:r>
        <w:rPr>
          <w:rFonts w:eastAsia="Calibri" w:cs="Calibri"/>
        </w:rPr>
        <w:t xml:space="preserve"> </w:t>
      </w:r>
      <w:r>
        <w:rPr/>
        <w:t>p value for trend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szCs w:val="20"/>
      </w:rPr>
    </w:pPr>
    <w:r>
      <w:rPr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lineRule="auto" w:line="480"/>
      <w:jc w:val="both"/>
      <w:textAlignment w:val="baseline"/>
    </w:pPr>
    <w:rPr>
      <w:rFonts w:ascii="Verdana" w:hAnsi="Verdana" w:eastAsia="Times New Roman" w:cs="Verdana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eastAsia="Times New Roman"/>
      <w:lang w:val="en-US" w:bidi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12:44:00Z</dcterms:created>
  <dc:creator>alemayehu</dc:creator>
  <dc:description/>
  <cp:keywords/>
  <dc:language>en-US</dc:language>
  <cp:lastModifiedBy>alemayehu</cp:lastModifiedBy>
  <dcterms:modified xsi:type="dcterms:W3CDTF">2014-03-17T17:36:00Z</dcterms:modified>
  <cp:revision>7</cp:revision>
  <dc:subject/>
  <dc:title/>
</cp:coreProperties>
</file>